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E88" w:rsidRPr="00F30FDF" w:rsidRDefault="00EF6E88" w:rsidP="00EF6E88">
      <w:pPr>
        <w:pStyle w:val="NoSpacing"/>
        <w:spacing w:line="360" w:lineRule="auto"/>
        <w:rPr>
          <w:rFonts w:ascii="Arial" w:hAnsi="Arial" w:cs="Arial"/>
          <w:szCs w:val="20"/>
        </w:rPr>
      </w:pPr>
      <w:r w:rsidRPr="00F30FDF">
        <w:rPr>
          <w:rFonts w:ascii="Arial" w:hAnsi="Arial" w:cs="Arial"/>
          <w:szCs w:val="20"/>
        </w:rPr>
        <w:t>Table S.1 – Fatty acids, interna</w:t>
      </w:r>
      <w:r w:rsidR="0012037D" w:rsidRPr="00F30FDF">
        <w:rPr>
          <w:rFonts w:ascii="Arial" w:hAnsi="Arial" w:cs="Arial"/>
          <w:szCs w:val="20"/>
        </w:rPr>
        <w:t>l</w:t>
      </w:r>
      <w:r w:rsidRPr="00F30FDF">
        <w:rPr>
          <w:rFonts w:ascii="Arial" w:hAnsi="Arial" w:cs="Arial"/>
          <w:szCs w:val="20"/>
        </w:rPr>
        <w:t xml:space="preserve"> st</w:t>
      </w:r>
      <w:r w:rsidR="00476B89" w:rsidRPr="00F30FDF">
        <w:rPr>
          <w:rFonts w:ascii="Arial" w:hAnsi="Arial" w:cs="Arial"/>
          <w:szCs w:val="20"/>
        </w:rPr>
        <w:t xml:space="preserve">andards, </w:t>
      </w:r>
      <w:r w:rsidRPr="00F30FDF">
        <w:rPr>
          <w:rFonts w:ascii="Arial" w:hAnsi="Arial" w:cs="Arial"/>
          <w:szCs w:val="20"/>
        </w:rPr>
        <w:t xml:space="preserve">and </w:t>
      </w:r>
      <w:r w:rsidR="00DC1478">
        <w:rPr>
          <w:rFonts w:ascii="Arial" w:hAnsi="Arial" w:cs="Arial"/>
          <w:szCs w:val="20"/>
        </w:rPr>
        <w:t xml:space="preserve">calibration </w:t>
      </w:r>
      <w:r w:rsidRPr="00F30FDF">
        <w:rPr>
          <w:rFonts w:ascii="Arial" w:hAnsi="Arial" w:cs="Arial"/>
          <w:szCs w:val="20"/>
        </w:rPr>
        <w:t>levels</w:t>
      </w:r>
    </w:p>
    <w:tbl>
      <w:tblPr>
        <w:tblW w:w="10516" w:type="dxa"/>
        <w:tblInd w:w="93" w:type="dxa"/>
        <w:tblLook w:val="04A0" w:firstRow="1" w:lastRow="0" w:firstColumn="1" w:lastColumn="0" w:noHBand="0" w:noVBand="1"/>
      </w:tblPr>
      <w:tblGrid>
        <w:gridCol w:w="3744"/>
        <w:gridCol w:w="717"/>
        <w:gridCol w:w="1872"/>
        <w:gridCol w:w="661"/>
        <w:gridCol w:w="661"/>
        <w:gridCol w:w="661"/>
        <w:gridCol w:w="628"/>
        <w:gridCol w:w="628"/>
        <w:gridCol w:w="628"/>
        <w:gridCol w:w="550"/>
      </w:tblGrid>
      <w:tr w:rsidR="00FB56E5" w:rsidRPr="00AB7C8B" w:rsidTr="00F30FDF">
        <w:trPr>
          <w:trHeight w:val="255"/>
        </w:trPr>
        <w:tc>
          <w:tcPr>
            <w:tcW w:w="3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W</w:t>
            </w:r>
          </w:p>
        </w:tc>
        <w:tc>
          <w:tcPr>
            <w:tcW w:w="18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3047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</w:t>
            </w: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AE2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</w:t>
            </w: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FB56E5" w:rsidRPr="00AB7C8B" w:rsidRDefault="00AE269A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FB56E5" w:rsidRPr="00AB7C8B" w:rsidRDefault="00AE269A" w:rsidP="005C1E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FB56E5" w:rsidRPr="00AB7C8B" w:rsidRDefault="00AE269A" w:rsidP="005C1E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FB56E5" w:rsidRPr="00AB7C8B" w:rsidRDefault="00AE269A" w:rsidP="005C1E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</w:t>
            </w:r>
          </w:p>
        </w:tc>
      </w:tr>
      <w:tr w:rsidR="00BB31BF" w:rsidRPr="00AB7C8B" w:rsidTr="00F30FDF">
        <w:trPr>
          <w:trHeight w:val="255"/>
        </w:trPr>
        <w:tc>
          <w:tcPr>
            <w:tcW w:w="3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mol/ml)</w:t>
            </w:r>
          </w:p>
        </w:tc>
      </w:tr>
      <w:tr w:rsidR="00FB56E5" w:rsidRPr="00AB7C8B" w:rsidTr="00F30FDF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uric (Dodecanoic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.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uric-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FB56E5" w:rsidRPr="00AB7C8B" w:rsidTr="00F30FDF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ristic (Tetradecanoic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.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istic-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</w:p>
        </w:tc>
      </w:tr>
      <w:tr w:rsidR="00FB56E5" w:rsidRPr="00AB7C8B" w:rsidTr="00F30FDF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mitic (</w:t>
            </w:r>
            <w:proofErr w:type="spellStart"/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adecanoic</w:t>
            </w:r>
            <w:proofErr w:type="spellEnd"/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.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mitic-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</w:t>
            </w:r>
          </w:p>
        </w:tc>
      </w:tr>
      <w:tr w:rsidR="00FB56E5" w:rsidRPr="00AB7C8B" w:rsidTr="00F30FDF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earic (Octadecanoic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.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aric-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</w:tr>
      <w:tr w:rsidR="00FB56E5" w:rsidRPr="00AB7C8B" w:rsidTr="00F30FDF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chidic (Eicosanoi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.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chidic-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FB56E5" w:rsidRPr="00AB7C8B" w:rsidTr="00F30FDF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lmitoleic (9-Hexadecenoic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.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mitic-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</w:t>
            </w:r>
          </w:p>
        </w:tc>
      </w:tr>
      <w:tr w:rsidR="00FB56E5" w:rsidRPr="00AB7C8B" w:rsidTr="00F30FDF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adecenoic (7-Hexadecenoi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.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mitic-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</w:t>
            </w:r>
          </w:p>
        </w:tc>
      </w:tr>
      <w:tr w:rsidR="00FB56E5" w:rsidRPr="00AB7C8B" w:rsidTr="00F30FDF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ccenic (11-Octadecenoic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.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aric-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</w:tr>
      <w:tr w:rsidR="00FB56E5" w:rsidRPr="00AB7C8B" w:rsidTr="00F30FDF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pha-Linolenic (9,12,15-Octadecatrienoic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.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oleic-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</w:tr>
      <w:tr w:rsidR="00FB56E5" w:rsidRPr="00AB7C8B" w:rsidTr="00F30FDF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PA </w:t>
            </w:r>
            <w:r w:rsidR="00EB14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,8,11,14,17-Eicosapentaenoic</w:t>
            </w: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.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chidonic-d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</w:t>
            </w:r>
          </w:p>
        </w:tc>
      </w:tr>
      <w:tr w:rsidR="00FB56E5" w:rsidRPr="00AB7C8B" w:rsidTr="00F30FDF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Aω3 (7,10,13,16,19-Docosapentaenoi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.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A-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FB56E5" w:rsidRPr="00AB7C8B" w:rsidTr="00F30FDF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A (4,7,10,13,16,19-Docosahexaenoi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.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A-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FB56E5" w:rsidRPr="00AB7C8B" w:rsidTr="00F30FDF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noleic (9,12-Octadecadienoic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.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oleic-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</w:tr>
      <w:tr w:rsidR="00FB56E5" w:rsidRPr="00AB7C8B" w:rsidTr="00F30FDF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amma-Linolenic (6,9,12-Octadecatrienoic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.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oleic-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</w:tr>
      <w:tr w:rsidR="00FB56E5" w:rsidRPr="00AB7C8B" w:rsidTr="00F30FDF">
        <w:trPr>
          <w:trHeight w:val="510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mo-Gamma-Linolenic (8,11,14-Eicosatrienoic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.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o-Gamma-Linolenic-d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FB56E5" w:rsidRPr="00AB7C8B" w:rsidTr="00F30FDF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achidonic (5,8,11,14-Eicosatetraenoic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.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chidonic-d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</w:t>
            </w:r>
          </w:p>
        </w:tc>
      </w:tr>
      <w:tr w:rsidR="00FB56E5" w:rsidRPr="00AB7C8B" w:rsidTr="00F30FDF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EB14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 (7,10,13,16-Docosatetraenoic</w:t>
            </w: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.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A-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FB56E5" w:rsidRPr="00AB7C8B" w:rsidTr="00F30FDF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Aω6 (4,7,10,13,16-Docosapentaenoi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.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A-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FB56E5" w:rsidRPr="00AB7C8B" w:rsidTr="00F30FDF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leic (9-Octadecenoic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.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aric-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</w:tr>
      <w:tr w:rsidR="00FB56E5" w:rsidRPr="00AB7C8B" w:rsidTr="00F30FDF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d (5,8,11-Eicosatrienoic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.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d-d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FB56E5" w:rsidRPr="00AB7C8B" w:rsidTr="00F30FDF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cosenoic (13-Docosenoic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.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henic-d3 (C22: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B56E5" w:rsidRPr="00AB7C8B" w:rsidTr="00F30FDF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rvonic (15-Tetracosenoic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6.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gnoceric-d4 (C24: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6E5" w:rsidRPr="00AB7C8B" w:rsidRDefault="00FB56E5" w:rsidP="00FB5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</w:tr>
    </w:tbl>
    <w:p w:rsidR="00992F59" w:rsidRPr="0016458C" w:rsidRDefault="00992F59">
      <w:pPr>
        <w:rPr>
          <w:rFonts w:ascii="Arial" w:hAnsi="Arial" w:cs="Arial"/>
          <w:sz w:val="20"/>
          <w:szCs w:val="20"/>
        </w:rPr>
      </w:pPr>
    </w:p>
    <w:p w:rsidR="009815EC" w:rsidRDefault="009815EC">
      <w:pPr>
        <w:rPr>
          <w:rFonts w:ascii="Arial" w:hAnsi="Arial" w:cs="Arial"/>
          <w:sz w:val="20"/>
          <w:szCs w:val="20"/>
        </w:rPr>
      </w:pPr>
    </w:p>
    <w:p w:rsidR="009815EC" w:rsidRDefault="009815E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9815EC" w:rsidRPr="009815EC" w:rsidRDefault="009815EC" w:rsidP="009815EC">
      <w:pPr>
        <w:pStyle w:val="NoSpacing"/>
        <w:spacing w:line="360" w:lineRule="auto"/>
        <w:rPr>
          <w:rFonts w:ascii="Arial" w:hAnsi="Arial" w:cs="Arial"/>
          <w:szCs w:val="20"/>
        </w:rPr>
      </w:pPr>
      <w:r w:rsidRPr="00F30FDF">
        <w:rPr>
          <w:rFonts w:ascii="Arial" w:hAnsi="Arial" w:cs="Arial"/>
          <w:szCs w:val="20"/>
        </w:rPr>
        <w:lastRenderedPageBreak/>
        <w:t>Table S.</w:t>
      </w:r>
      <w:r>
        <w:rPr>
          <w:rFonts w:ascii="Arial" w:hAnsi="Arial" w:cs="Arial"/>
          <w:szCs w:val="20"/>
        </w:rPr>
        <w:t>2</w:t>
      </w:r>
      <w:r w:rsidR="00893911">
        <w:rPr>
          <w:rFonts w:ascii="Arial" w:hAnsi="Arial" w:cs="Arial"/>
          <w:szCs w:val="20"/>
        </w:rPr>
        <w:t xml:space="preserve"> – </w:t>
      </w:r>
      <w:r w:rsidR="000534FD">
        <w:rPr>
          <w:rFonts w:ascii="Arial" w:hAnsi="Arial" w:cs="Arial"/>
          <w:szCs w:val="20"/>
        </w:rPr>
        <w:t>Commercial sources of f</w:t>
      </w:r>
      <w:r w:rsidR="00893911">
        <w:rPr>
          <w:rFonts w:ascii="Arial" w:hAnsi="Arial" w:cs="Arial"/>
          <w:szCs w:val="20"/>
        </w:rPr>
        <w:t>atty acids and</w:t>
      </w:r>
      <w:r w:rsidRPr="00F30FDF">
        <w:rPr>
          <w:rFonts w:ascii="Arial" w:hAnsi="Arial" w:cs="Arial"/>
          <w:szCs w:val="20"/>
        </w:rPr>
        <w:t xml:space="preserve"> internal standards</w:t>
      </w:r>
    </w:p>
    <w:tbl>
      <w:tblPr>
        <w:tblW w:w="7632" w:type="dxa"/>
        <w:tblInd w:w="93" w:type="dxa"/>
        <w:tblLook w:val="04A0" w:firstRow="1" w:lastRow="0" w:firstColumn="1" w:lastColumn="0" w:noHBand="0" w:noVBand="1"/>
      </w:tblPr>
      <w:tblGrid>
        <w:gridCol w:w="3744"/>
        <w:gridCol w:w="2016"/>
        <w:gridCol w:w="1872"/>
      </w:tblGrid>
      <w:tr w:rsidR="00195293" w:rsidRPr="00676C3F" w:rsidTr="00195293">
        <w:trPr>
          <w:trHeight w:val="263"/>
        </w:trPr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195293" w:rsidRPr="00676C3F" w:rsidRDefault="00195293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195293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ier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195293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duct No.</w:t>
            </w:r>
          </w:p>
        </w:tc>
      </w:tr>
      <w:tr w:rsidR="00B637C2" w:rsidRPr="00676C3F" w:rsidTr="00195293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uric (Dodecanoic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-</w:t>
            </w:r>
            <w:proofErr w:type="spellStart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k</w:t>
            </w:r>
            <w:proofErr w:type="spellEnd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p, Inc.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12-A</w:t>
            </w:r>
          </w:p>
        </w:tc>
      </w:tr>
      <w:tr w:rsidR="00B637C2" w:rsidRPr="00676C3F" w:rsidTr="00195293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istic (Tetradecanoic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-</w:t>
            </w:r>
            <w:proofErr w:type="spellStart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k</w:t>
            </w:r>
            <w:proofErr w:type="spellEnd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p, Inc.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14-A</w:t>
            </w:r>
          </w:p>
        </w:tc>
      </w:tr>
      <w:tr w:rsidR="00B637C2" w:rsidRPr="00676C3F" w:rsidTr="00195293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mitic (</w:t>
            </w:r>
            <w:proofErr w:type="spellStart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adecanoic</w:t>
            </w:r>
            <w:proofErr w:type="spellEnd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-</w:t>
            </w:r>
            <w:proofErr w:type="spellStart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k</w:t>
            </w:r>
            <w:proofErr w:type="spellEnd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p, Inc.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16-A</w:t>
            </w:r>
          </w:p>
        </w:tc>
      </w:tr>
      <w:tr w:rsidR="00B637C2" w:rsidRPr="00676C3F" w:rsidTr="00195293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aric (Octadecanoic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-</w:t>
            </w:r>
            <w:proofErr w:type="spellStart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k</w:t>
            </w:r>
            <w:proofErr w:type="spellEnd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p, Inc.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18-A</w:t>
            </w:r>
          </w:p>
        </w:tc>
      </w:tr>
      <w:tr w:rsidR="00B637C2" w:rsidRPr="00676C3F" w:rsidTr="00195293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chidic (Eicosanoic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-</w:t>
            </w:r>
            <w:proofErr w:type="spellStart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k</w:t>
            </w:r>
            <w:proofErr w:type="spellEnd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p, Inc.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20-A</w:t>
            </w:r>
          </w:p>
        </w:tc>
      </w:tr>
      <w:tr w:rsidR="00B637C2" w:rsidRPr="00676C3F" w:rsidTr="00195293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mitoleic (9-Hexadecenoic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-</w:t>
            </w:r>
            <w:proofErr w:type="spellStart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k</w:t>
            </w:r>
            <w:proofErr w:type="spellEnd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p, Inc.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-40-A</w:t>
            </w:r>
          </w:p>
        </w:tc>
      </w:tr>
      <w:tr w:rsidR="00B637C2" w:rsidRPr="00676C3F" w:rsidTr="00195293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adecenoic (7-Hexadecenoic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yman Chemica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7290</w:t>
            </w:r>
          </w:p>
        </w:tc>
      </w:tr>
      <w:tr w:rsidR="00B637C2" w:rsidRPr="00676C3F" w:rsidTr="00195293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ccenic (11-Octadecenoic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-</w:t>
            </w:r>
            <w:proofErr w:type="spellStart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k</w:t>
            </w:r>
            <w:proofErr w:type="spellEnd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p, Inc.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-48-A</w:t>
            </w:r>
          </w:p>
        </w:tc>
      </w:tr>
      <w:tr w:rsidR="00B637C2" w:rsidRPr="00676C3F" w:rsidTr="00195293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-Linolenic (9,12,15-Octadecatrienoic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-</w:t>
            </w:r>
            <w:proofErr w:type="spellStart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k</w:t>
            </w:r>
            <w:proofErr w:type="spellEnd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p, Inc.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-62-A</w:t>
            </w:r>
          </w:p>
        </w:tc>
      </w:tr>
      <w:tr w:rsidR="00B637C2" w:rsidRPr="00676C3F" w:rsidTr="00195293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A (5,8,11,14,17-Eicosapentaenoic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-</w:t>
            </w:r>
            <w:proofErr w:type="spellStart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k</w:t>
            </w:r>
            <w:proofErr w:type="spellEnd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p, Inc.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-99-A</w:t>
            </w:r>
          </w:p>
        </w:tc>
      </w:tr>
      <w:tr w:rsidR="00B637C2" w:rsidRPr="00676C3F" w:rsidTr="00195293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Aω3 (7,10,13,16,19-Docosapentaenoic 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-</w:t>
            </w:r>
            <w:proofErr w:type="spellStart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k</w:t>
            </w:r>
            <w:proofErr w:type="spellEnd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p, Inc.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-101-A</w:t>
            </w:r>
          </w:p>
        </w:tc>
      </w:tr>
      <w:tr w:rsidR="00B637C2" w:rsidRPr="00676C3F" w:rsidTr="00195293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A (4,7,10,13,16,19-Docosahexaenoic 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-</w:t>
            </w:r>
            <w:proofErr w:type="spellStart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k</w:t>
            </w:r>
            <w:proofErr w:type="spellEnd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p, Inc.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-84-A</w:t>
            </w:r>
          </w:p>
        </w:tc>
      </w:tr>
      <w:tr w:rsidR="00B637C2" w:rsidRPr="00676C3F" w:rsidTr="00195293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oleic (9,12-Octadecadienoic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-</w:t>
            </w:r>
            <w:proofErr w:type="spellStart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k</w:t>
            </w:r>
            <w:proofErr w:type="spellEnd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p, Inc.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-59-A</w:t>
            </w:r>
          </w:p>
        </w:tc>
      </w:tr>
      <w:tr w:rsidR="00B637C2" w:rsidRPr="00676C3F" w:rsidTr="00195293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mma-Linolenic (6,9,12-Octadecatrienoic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-</w:t>
            </w:r>
            <w:proofErr w:type="spellStart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k</w:t>
            </w:r>
            <w:proofErr w:type="spellEnd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p, Inc.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-63-A</w:t>
            </w:r>
          </w:p>
        </w:tc>
      </w:tr>
      <w:tr w:rsidR="00B637C2" w:rsidRPr="00676C3F" w:rsidTr="00195293">
        <w:trPr>
          <w:trHeight w:val="510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o-Gamma-Linolenic (8,11,14-Eicosatrienoic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-</w:t>
            </w:r>
            <w:proofErr w:type="spellStart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k</w:t>
            </w:r>
            <w:proofErr w:type="spellEnd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p, Inc.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-69-A</w:t>
            </w:r>
          </w:p>
        </w:tc>
      </w:tr>
      <w:tr w:rsidR="00B637C2" w:rsidRPr="00676C3F" w:rsidTr="00195293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chidonic (5,8,11,14-Eicosatetraenoic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-</w:t>
            </w:r>
            <w:proofErr w:type="spellStart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k</w:t>
            </w:r>
            <w:proofErr w:type="spellEnd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p, Inc.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-71-A</w:t>
            </w:r>
          </w:p>
        </w:tc>
      </w:tr>
      <w:tr w:rsidR="00B637C2" w:rsidRPr="00676C3F" w:rsidTr="00195293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TA (7,10,13,16-Docosatetraenoic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-</w:t>
            </w:r>
            <w:proofErr w:type="spellStart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k</w:t>
            </w:r>
            <w:proofErr w:type="spellEnd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p, Inc.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-83-A</w:t>
            </w:r>
          </w:p>
        </w:tc>
      </w:tr>
      <w:tr w:rsidR="00B637C2" w:rsidRPr="00676C3F" w:rsidTr="00195293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Aω6 (4,7,10,13,16-Docosapentaenoic 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-</w:t>
            </w:r>
            <w:proofErr w:type="spellStart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k</w:t>
            </w:r>
            <w:proofErr w:type="spellEnd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p, Inc.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-102-A</w:t>
            </w:r>
          </w:p>
        </w:tc>
      </w:tr>
      <w:tr w:rsidR="00B637C2" w:rsidRPr="00676C3F" w:rsidTr="00195293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eic (9-Octadecenoic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-</w:t>
            </w:r>
            <w:proofErr w:type="spellStart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k</w:t>
            </w:r>
            <w:proofErr w:type="spellEnd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p, Inc.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-46-A</w:t>
            </w:r>
          </w:p>
        </w:tc>
      </w:tr>
      <w:tr w:rsidR="00B637C2" w:rsidRPr="00676C3F" w:rsidTr="00195293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d (5,8,11-Eicosatrienoic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yman Chemica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190</w:t>
            </w:r>
          </w:p>
        </w:tc>
      </w:tr>
      <w:tr w:rsidR="00B637C2" w:rsidRPr="00676C3F" w:rsidTr="00195293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cosenoic (13-Docosenoic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-</w:t>
            </w:r>
            <w:proofErr w:type="spellStart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k</w:t>
            </w:r>
            <w:proofErr w:type="spellEnd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p, Inc.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-79-A</w:t>
            </w:r>
          </w:p>
        </w:tc>
      </w:tr>
      <w:tr w:rsidR="00B637C2" w:rsidRPr="00676C3F" w:rsidTr="00195293">
        <w:trPr>
          <w:trHeight w:val="255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rvonic (15-Tetracosenoic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7C2" w:rsidRPr="00676C3F" w:rsidRDefault="00B637C2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-</w:t>
            </w:r>
            <w:proofErr w:type="spellStart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k</w:t>
            </w:r>
            <w:proofErr w:type="spellEnd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p, Inc.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37C2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-88-A</w:t>
            </w:r>
          </w:p>
        </w:tc>
      </w:tr>
      <w:tr w:rsidR="00195293" w:rsidRPr="00676C3F" w:rsidTr="00195293">
        <w:trPr>
          <w:trHeight w:val="255"/>
        </w:trPr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195293" w:rsidRPr="00676C3F" w:rsidRDefault="00195293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l Standard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195293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ier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95293" w:rsidRPr="00676C3F" w:rsidRDefault="00195293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duct No.</w:t>
            </w:r>
          </w:p>
        </w:tc>
      </w:tr>
      <w:tr w:rsidR="00195293" w:rsidRPr="00676C3F" w:rsidTr="00195293">
        <w:trPr>
          <w:trHeight w:val="255"/>
        </w:trPr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293" w:rsidRPr="00676C3F" w:rsidRDefault="00195293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uric (Dodecanoic)</w:t>
            </w:r>
            <w:r w:rsidR="00C73A18"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d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293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 Isotope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5293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4027</w:t>
            </w:r>
          </w:p>
        </w:tc>
      </w:tr>
      <w:tr w:rsidR="00195293" w:rsidRPr="00676C3F" w:rsidTr="00195293">
        <w:trPr>
          <w:trHeight w:val="255"/>
        </w:trPr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293" w:rsidRPr="00676C3F" w:rsidRDefault="00195293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istic (Tetradecanoic)</w:t>
            </w:r>
            <w:r w:rsidR="00C73A18"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d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293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 Isotope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5293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3604</w:t>
            </w:r>
          </w:p>
        </w:tc>
      </w:tr>
      <w:tr w:rsidR="00195293" w:rsidRPr="00676C3F" w:rsidTr="00195293">
        <w:trPr>
          <w:trHeight w:val="255"/>
        </w:trPr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293" w:rsidRPr="00676C3F" w:rsidRDefault="00195293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mitic (</w:t>
            </w:r>
            <w:proofErr w:type="spellStart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adecanoic</w:t>
            </w:r>
            <w:proofErr w:type="spellEnd"/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="00C73A18"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d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293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 Isotope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5293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1655</w:t>
            </w:r>
          </w:p>
        </w:tc>
      </w:tr>
      <w:tr w:rsidR="00195293" w:rsidRPr="00676C3F" w:rsidTr="00195293">
        <w:trPr>
          <w:trHeight w:val="255"/>
        </w:trPr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293" w:rsidRPr="00676C3F" w:rsidRDefault="00195293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aric (Octadecanoic)</w:t>
            </w:r>
            <w:r w:rsidR="00C73A18"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d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293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 Isotope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5293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1825</w:t>
            </w:r>
          </w:p>
        </w:tc>
      </w:tr>
      <w:tr w:rsidR="00195293" w:rsidRPr="00676C3F" w:rsidTr="00195293">
        <w:trPr>
          <w:trHeight w:val="255"/>
        </w:trPr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293" w:rsidRPr="00676C3F" w:rsidRDefault="00195293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chidic (Eicosanoic)</w:t>
            </w:r>
            <w:r w:rsidR="00C73A18"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d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293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 Isotope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5293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5254</w:t>
            </w:r>
          </w:p>
        </w:tc>
      </w:tr>
      <w:tr w:rsidR="00195293" w:rsidRPr="00676C3F" w:rsidTr="00195293">
        <w:trPr>
          <w:trHeight w:val="255"/>
        </w:trPr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293" w:rsidRPr="00676C3F" w:rsidRDefault="00195293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oleic (9,12-Octadecadienoic)</w:t>
            </w:r>
            <w:r w:rsidR="00C73A18"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d4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293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yman Chemical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5293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150</w:t>
            </w:r>
          </w:p>
        </w:tc>
      </w:tr>
      <w:tr w:rsidR="00195293" w:rsidRPr="00676C3F" w:rsidTr="00195293">
        <w:trPr>
          <w:trHeight w:val="255"/>
        </w:trPr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293" w:rsidRPr="00676C3F" w:rsidRDefault="00195293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A (4,7,10,13,16,19-Docosahexaenoic )</w:t>
            </w:r>
            <w:r w:rsidR="00C73A18"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d5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293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yman Chemical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5293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5057</w:t>
            </w:r>
          </w:p>
        </w:tc>
      </w:tr>
      <w:tr w:rsidR="00195293" w:rsidRPr="00676C3F" w:rsidTr="00195293">
        <w:trPr>
          <w:trHeight w:val="255"/>
        </w:trPr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293" w:rsidRPr="00676C3F" w:rsidRDefault="00195293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o-Gamma-Linolenic (8,11,14-Eicosatrienoic)</w:t>
            </w:r>
            <w:r w:rsidR="00C73A18"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d6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293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yman Chemical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5293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58</w:t>
            </w:r>
          </w:p>
        </w:tc>
      </w:tr>
      <w:tr w:rsidR="00195293" w:rsidRPr="00676C3F" w:rsidTr="00195293">
        <w:trPr>
          <w:trHeight w:val="255"/>
        </w:trPr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293" w:rsidRPr="00676C3F" w:rsidRDefault="00C73A18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chidonic (5,8,11,14-Eicosatetraenoic)-d8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293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yman Chemical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5293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010</w:t>
            </w:r>
          </w:p>
        </w:tc>
      </w:tr>
      <w:tr w:rsidR="00195293" w:rsidRPr="00676C3F" w:rsidTr="00195293">
        <w:trPr>
          <w:trHeight w:val="255"/>
        </w:trPr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293" w:rsidRPr="00676C3F" w:rsidRDefault="00C73A18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d (5,8,11-Eicosatrienoic)-d6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293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yman Chemical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5293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42</w:t>
            </w:r>
          </w:p>
        </w:tc>
      </w:tr>
      <w:tr w:rsidR="00195293" w:rsidRPr="00676C3F" w:rsidTr="00195293">
        <w:trPr>
          <w:trHeight w:val="255"/>
        </w:trPr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293" w:rsidRPr="00676C3F" w:rsidRDefault="00C73A18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henic (Docosanoic) Acid-d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293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 Isotope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5293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5708</w:t>
            </w:r>
          </w:p>
        </w:tc>
      </w:tr>
      <w:tr w:rsidR="00C73A18" w:rsidRPr="00676C3F" w:rsidTr="00195293">
        <w:trPr>
          <w:trHeight w:val="255"/>
        </w:trPr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18" w:rsidRPr="00676C3F" w:rsidRDefault="00C73A18" w:rsidP="00195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gnoceric (Tetracosanoic) Acid-d4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18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 Isotope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3A18" w:rsidRPr="00676C3F" w:rsidRDefault="00C73A18" w:rsidP="00195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6167</w:t>
            </w:r>
          </w:p>
        </w:tc>
      </w:tr>
    </w:tbl>
    <w:p w:rsidR="00CC3234" w:rsidRDefault="00CC3234">
      <w:pPr>
        <w:rPr>
          <w:rFonts w:ascii="Arial" w:hAnsi="Arial" w:cs="Arial"/>
          <w:sz w:val="20"/>
          <w:szCs w:val="20"/>
        </w:rPr>
      </w:pPr>
    </w:p>
    <w:p w:rsidR="00CC3234" w:rsidRDefault="00CC323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CC3234" w:rsidRPr="00F30FDF" w:rsidRDefault="00CC3234" w:rsidP="00CC3234">
      <w:pPr>
        <w:rPr>
          <w:rFonts w:ascii="Arial" w:hAnsi="Arial" w:cs="Arial"/>
          <w:szCs w:val="20"/>
        </w:rPr>
      </w:pPr>
      <w:r w:rsidRPr="00FE146D">
        <w:rPr>
          <w:rFonts w:ascii="Arial" w:hAnsi="Arial" w:cs="Arial"/>
          <w:szCs w:val="20"/>
        </w:rPr>
        <w:lastRenderedPageBreak/>
        <w:t xml:space="preserve">Tables S.3 – </w:t>
      </w:r>
      <w:r w:rsidR="00FE146D">
        <w:rPr>
          <w:rFonts w:ascii="Arial" w:hAnsi="Arial" w:cs="Arial"/>
          <w:szCs w:val="20"/>
        </w:rPr>
        <w:t>Recovery of fatty acids spiked into seven different patient samples</w:t>
      </w:r>
      <w:r w:rsidR="00AC728C">
        <w:rPr>
          <w:rFonts w:ascii="Arial" w:hAnsi="Arial" w:cs="Arial"/>
          <w:szCs w:val="20"/>
        </w:rPr>
        <w:t xml:space="preserve"> at two concentrations</w:t>
      </w:r>
    </w:p>
    <w:tbl>
      <w:tblPr>
        <w:tblW w:w="7488" w:type="dxa"/>
        <w:tblInd w:w="93" w:type="dxa"/>
        <w:tblLook w:val="04A0" w:firstRow="1" w:lastRow="0" w:firstColumn="1" w:lastColumn="0" w:noHBand="0" w:noVBand="1"/>
      </w:tblPr>
      <w:tblGrid>
        <w:gridCol w:w="3168"/>
        <w:gridCol w:w="1440"/>
        <w:gridCol w:w="1440"/>
        <w:gridCol w:w="1440"/>
      </w:tblGrid>
      <w:tr w:rsidR="00FE146D" w:rsidRPr="00AB7C8B" w:rsidTr="00223B02">
        <w:trPr>
          <w:trHeight w:val="255"/>
        </w:trPr>
        <w:tc>
          <w:tcPr>
            <w:tcW w:w="31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C3234" w:rsidRPr="00AB7C8B" w:rsidRDefault="00CC3234" w:rsidP="00DE71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sz w:val="20"/>
                <w:szCs w:val="20"/>
              </w:rPr>
              <w:t>Fatty acid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C3234" w:rsidRPr="00AB7C8B" w:rsidRDefault="00377134" w:rsidP="00AC72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  <w:r w:rsidR="00295E36">
              <w:rPr>
                <w:rFonts w:ascii="Arial" w:eastAsia="Times New Roman" w:hAnsi="Arial" w:cs="Arial"/>
                <w:sz w:val="20"/>
                <w:szCs w:val="20"/>
              </w:rPr>
              <w:t xml:space="preserve"> %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n=</w:t>
            </w:r>
            <w:r w:rsidR="00AC728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C3234" w:rsidRPr="00AB7C8B" w:rsidRDefault="002B755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CC3234" w:rsidRPr="00AB7C8B" w:rsidRDefault="00377134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V%</w:t>
            </w:r>
          </w:p>
        </w:tc>
      </w:tr>
      <w:tr w:rsidR="00FE146D" w:rsidRPr="00AB7C8B" w:rsidTr="00223B02">
        <w:trPr>
          <w:trHeight w:val="255"/>
        </w:trPr>
        <w:tc>
          <w:tcPr>
            <w:tcW w:w="31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3234" w:rsidRPr="00AB7C8B" w:rsidRDefault="00CC3234" w:rsidP="00DE71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C3234" w:rsidRPr="00AB7C8B" w:rsidRDefault="00CC3234" w:rsidP="00DE71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C3234" w:rsidRPr="00AB7C8B" w:rsidRDefault="00CC3234" w:rsidP="00DE71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CC3234" w:rsidRPr="00AB7C8B" w:rsidRDefault="00CC3234" w:rsidP="00DE71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E146D" w:rsidRPr="00AB7C8B" w:rsidTr="00FE146D">
        <w:trPr>
          <w:trHeight w:val="25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46D" w:rsidRPr="00AB7C8B" w:rsidRDefault="00FE146D" w:rsidP="00DE7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uric (Dodecanoic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377134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377134">
              <w:rPr>
                <w:rFonts w:ascii="Arial" w:eastAsia="Times New Roman" w:hAnsi="Arial" w:cs="Arial"/>
                <w:bCs/>
                <w:sz w:val="20"/>
                <w:szCs w:val="18"/>
              </w:rPr>
              <w:t>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sz w:val="20"/>
                <w:szCs w:val="18"/>
              </w:rPr>
              <w:t>2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bCs/>
                <w:sz w:val="20"/>
                <w:szCs w:val="18"/>
              </w:rPr>
              <w:t>2.9</w:t>
            </w:r>
          </w:p>
        </w:tc>
      </w:tr>
      <w:tr w:rsidR="00FE146D" w:rsidRPr="00AB7C8B" w:rsidTr="00FE146D">
        <w:trPr>
          <w:trHeight w:val="25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46D" w:rsidRPr="00AB7C8B" w:rsidRDefault="00FE146D" w:rsidP="00DE7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ristic (Tetradecanoic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377134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377134">
              <w:rPr>
                <w:rFonts w:ascii="Arial" w:eastAsia="Times New Roman" w:hAnsi="Arial" w:cs="Arial"/>
                <w:bCs/>
                <w:sz w:val="20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sz w:val="20"/>
                <w:szCs w:val="18"/>
              </w:rPr>
              <w:t>3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bCs/>
                <w:sz w:val="20"/>
                <w:szCs w:val="18"/>
              </w:rPr>
              <w:t>3.1</w:t>
            </w:r>
          </w:p>
        </w:tc>
      </w:tr>
      <w:tr w:rsidR="00FE146D" w:rsidRPr="00AB7C8B" w:rsidTr="00FE146D">
        <w:trPr>
          <w:trHeight w:val="25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46D" w:rsidRPr="00AB7C8B" w:rsidRDefault="00FE146D" w:rsidP="00DE7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mitic (</w:t>
            </w:r>
            <w:proofErr w:type="spellStart"/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adecanoic</w:t>
            </w:r>
            <w:proofErr w:type="spellEnd"/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377134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377134">
              <w:rPr>
                <w:rFonts w:ascii="Arial" w:eastAsia="Times New Roman" w:hAnsi="Arial" w:cs="Arial"/>
                <w:bCs/>
                <w:sz w:val="20"/>
                <w:szCs w:val="18"/>
              </w:rPr>
              <w:t>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sz w:val="20"/>
                <w:szCs w:val="18"/>
              </w:rPr>
              <w:t>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bCs/>
                <w:sz w:val="20"/>
                <w:szCs w:val="18"/>
              </w:rPr>
              <w:t>3.4</w:t>
            </w:r>
          </w:p>
        </w:tc>
      </w:tr>
      <w:tr w:rsidR="00FE146D" w:rsidRPr="00AB7C8B" w:rsidTr="00FE146D">
        <w:trPr>
          <w:trHeight w:val="25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46D" w:rsidRPr="00AB7C8B" w:rsidRDefault="00FE146D" w:rsidP="00DE7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earic (Octadecanoic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377134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377134">
              <w:rPr>
                <w:rFonts w:ascii="Arial" w:eastAsia="Times New Roman" w:hAnsi="Arial" w:cs="Arial"/>
                <w:bCs/>
                <w:sz w:val="20"/>
                <w:szCs w:val="18"/>
              </w:rPr>
              <w:t>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sz w:val="20"/>
                <w:szCs w:val="18"/>
              </w:rPr>
              <w:t>2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bCs/>
                <w:sz w:val="20"/>
                <w:szCs w:val="18"/>
              </w:rPr>
              <w:t>2.8</w:t>
            </w:r>
          </w:p>
        </w:tc>
      </w:tr>
      <w:tr w:rsidR="00FE146D" w:rsidRPr="00AB7C8B" w:rsidTr="00FE146D">
        <w:trPr>
          <w:trHeight w:val="25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46D" w:rsidRPr="00AB7C8B" w:rsidRDefault="00FE146D" w:rsidP="00DE7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chidic (Eicosanoic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377134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377134">
              <w:rPr>
                <w:rFonts w:ascii="Arial" w:eastAsia="Times New Roman" w:hAnsi="Arial" w:cs="Arial"/>
                <w:bCs/>
                <w:sz w:val="20"/>
                <w:szCs w:val="18"/>
              </w:rPr>
              <w:t>1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sz w:val="20"/>
                <w:szCs w:val="18"/>
              </w:rPr>
              <w:t>3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bCs/>
                <w:sz w:val="20"/>
                <w:szCs w:val="18"/>
              </w:rPr>
              <w:t>3.4</w:t>
            </w:r>
          </w:p>
        </w:tc>
      </w:tr>
      <w:tr w:rsidR="00FE146D" w:rsidRPr="00AB7C8B" w:rsidTr="00FE146D">
        <w:trPr>
          <w:trHeight w:val="25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46D" w:rsidRPr="00AB7C8B" w:rsidRDefault="00FE146D" w:rsidP="00DE7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lmitoleic (9-Hexadecenoic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377134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377134">
              <w:rPr>
                <w:rFonts w:ascii="Arial" w:eastAsia="Times New Roman" w:hAnsi="Arial" w:cs="Arial"/>
                <w:bCs/>
                <w:sz w:val="20"/>
                <w:szCs w:val="18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sz w:val="20"/>
                <w:szCs w:val="18"/>
              </w:rPr>
              <w:t>4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bCs/>
                <w:sz w:val="20"/>
                <w:szCs w:val="18"/>
              </w:rPr>
              <w:t>4.3</w:t>
            </w:r>
          </w:p>
        </w:tc>
      </w:tr>
      <w:tr w:rsidR="00FE146D" w:rsidRPr="00AB7C8B" w:rsidTr="00FE146D">
        <w:trPr>
          <w:trHeight w:val="25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46D" w:rsidRPr="00AB7C8B" w:rsidRDefault="00FE146D" w:rsidP="00DE7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adecenoic (7-Hexadecenoic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377134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377134">
              <w:rPr>
                <w:rFonts w:ascii="Arial" w:eastAsia="Times New Roman" w:hAnsi="Arial" w:cs="Arial"/>
                <w:bCs/>
                <w:sz w:val="20"/>
                <w:szCs w:val="18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sz w:val="20"/>
                <w:szCs w:val="18"/>
              </w:rPr>
              <w:t>2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bCs/>
                <w:sz w:val="20"/>
                <w:szCs w:val="18"/>
              </w:rPr>
              <w:t>2.5</w:t>
            </w:r>
          </w:p>
        </w:tc>
      </w:tr>
      <w:tr w:rsidR="00FE146D" w:rsidRPr="00AB7C8B" w:rsidTr="00FE146D">
        <w:trPr>
          <w:trHeight w:val="25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46D" w:rsidRPr="00AB7C8B" w:rsidRDefault="00FE146D" w:rsidP="00DE7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ccenic (11-Octadecenoic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377134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377134">
              <w:rPr>
                <w:rFonts w:ascii="Arial" w:eastAsia="Times New Roman" w:hAnsi="Arial" w:cs="Arial"/>
                <w:bCs/>
                <w:sz w:val="20"/>
                <w:szCs w:val="18"/>
              </w:rPr>
              <w:t>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sz w:val="20"/>
                <w:szCs w:val="18"/>
              </w:rPr>
              <w:t>3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bCs/>
                <w:sz w:val="20"/>
                <w:szCs w:val="18"/>
              </w:rPr>
              <w:t>3.6</w:t>
            </w:r>
          </w:p>
        </w:tc>
      </w:tr>
      <w:tr w:rsidR="00FE146D" w:rsidRPr="00AB7C8B" w:rsidTr="00FE146D">
        <w:trPr>
          <w:trHeight w:val="25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46D" w:rsidRPr="00AB7C8B" w:rsidRDefault="00FE146D" w:rsidP="00DE7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pha-Linolenic (9,12,15-Octadecatrienoic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377134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377134">
              <w:rPr>
                <w:rFonts w:ascii="Arial" w:eastAsia="Times New Roman" w:hAnsi="Arial" w:cs="Arial"/>
                <w:bCs/>
                <w:sz w:val="20"/>
                <w:szCs w:val="18"/>
              </w:rPr>
              <w:t>1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sz w:val="20"/>
                <w:szCs w:val="18"/>
              </w:rPr>
              <w:t>4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bCs/>
                <w:sz w:val="20"/>
                <w:szCs w:val="18"/>
              </w:rPr>
              <w:t>4.2</w:t>
            </w:r>
          </w:p>
        </w:tc>
      </w:tr>
      <w:tr w:rsidR="00FE146D" w:rsidRPr="00AB7C8B" w:rsidTr="00FE146D">
        <w:trPr>
          <w:trHeight w:val="25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46D" w:rsidRPr="00AB7C8B" w:rsidRDefault="00FE146D" w:rsidP="00DE7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,8,11,14,17-Eicosapentaenoic</w:t>
            </w: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377134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377134">
              <w:rPr>
                <w:rFonts w:ascii="Arial" w:eastAsia="Times New Roman" w:hAnsi="Arial" w:cs="Arial"/>
                <w:bCs/>
                <w:sz w:val="20"/>
                <w:szCs w:val="18"/>
              </w:rPr>
              <w:t>1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sz w:val="20"/>
                <w:szCs w:val="18"/>
              </w:rPr>
              <w:t>5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bCs/>
                <w:sz w:val="20"/>
                <w:szCs w:val="18"/>
              </w:rPr>
              <w:t>5.7</w:t>
            </w:r>
          </w:p>
        </w:tc>
      </w:tr>
      <w:tr w:rsidR="00FE146D" w:rsidRPr="00AB7C8B" w:rsidTr="00FE146D">
        <w:trPr>
          <w:trHeight w:val="25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46D" w:rsidRPr="00AB7C8B" w:rsidRDefault="00FE146D" w:rsidP="00DE7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PAω3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,10,13,16,19-Docosapentaenoic</w:t>
            </w: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377134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377134">
              <w:rPr>
                <w:rFonts w:ascii="Arial" w:eastAsia="Times New Roman" w:hAnsi="Arial" w:cs="Arial"/>
                <w:bCs/>
                <w:sz w:val="20"/>
                <w:szCs w:val="18"/>
              </w:rPr>
              <w:t>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sz w:val="20"/>
                <w:szCs w:val="18"/>
              </w:rPr>
              <w:t>3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bCs/>
                <w:sz w:val="20"/>
                <w:szCs w:val="18"/>
              </w:rPr>
              <w:t>3.3</w:t>
            </w:r>
          </w:p>
        </w:tc>
      </w:tr>
      <w:tr w:rsidR="00FE146D" w:rsidRPr="00AB7C8B" w:rsidTr="00FE146D">
        <w:trPr>
          <w:trHeight w:val="25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46D" w:rsidRPr="00AB7C8B" w:rsidRDefault="00FE146D" w:rsidP="00DE7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A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7,10,13,16,19-Docosahexaenoic</w:t>
            </w: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377134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377134">
              <w:rPr>
                <w:rFonts w:ascii="Arial" w:eastAsia="Times New Roman" w:hAnsi="Arial" w:cs="Arial"/>
                <w:bCs/>
                <w:sz w:val="20"/>
                <w:szCs w:val="18"/>
              </w:rPr>
              <w:t>1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sz w:val="20"/>
                <w:szCs w:val="18"/>
              </w:rPr>
              <w:t>2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bCs/>
                <w:sz w:val="20"/>
                <w:szCs w:val="18"/>
              </w:rPr>
              <w:t>2.7</w:t>
            </w:r>
          </w:p>
        </w:tc>
      </w:tr>
      <w:tr w:rsidR="00FE146D" w:rsidRPr="00AB7C8B" w:rsidTr="00FE146D">
        <w:trPr>
          <w:trHeight w:val="25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46D" w:rsidRPr="00AB7C8B" w:rsidRDefault="00FE146D" w:rsidP="00DE7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noleic (9,12-Octadecadienoic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377134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377134">
              <w:rPr>
                <w:rFonts w:ascii="Arial" w:eastAsia="Times New Roman" w:hAnsi="Arial" w:cs="Arial"/>
                <w:bCs/>
                <w:sz w:val="20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sz w:val="20"/>
                <w:szCs w:val="18"/>
              </w:rPr>
              <w:t>4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bCs/>
                <w:sz w:val="20"/>
                <w:szCs w:val="18"/>
              </w:rPr>
              <w:t>4.1</w:t>
            </w:r>
          </w:p>
        </w:tc>
      </w:tr>
      <w:tr w:rsidR="00FE146D" w:rsidRPr="00AB7C8B" w:rsidTr="00FE146D">
        <w:trPr>
          <w:trHeight w:val="25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46D" w:rsidRPr="00AB7C8B" w:rsidRDefault="00FE146D" w:rsidP="00DE7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amma-Linolenic (6,9,12-Octadecatrienoic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377134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377134">
              <w:rPr>
                <w:rFonts w:ascii="Arial" w:eastAsia="Times New Roman" w:hAnsi="Arial" w:cs="Arial"/>
                <w:bCs/>
                <w:sz w:val="20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sz w:val="20"/>
                <w:szCs w:val="18"/>
              </w:rPr>
              <w:t>3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bCs/>
                <w:sz w:val="20"/>
                <w:szCs w:val="18"/>
              </w:rPr>
              <w:t>3.6</w:t>
            </w:r>
          </w:p>
        </w:tc>
      </w:tr>
      <w:tr w:rsidR="00FE146D" w:rsidRPr="00AB7C8B" w:rsidTr="00FE146D">
        <w:trPr>
          <w:trHeight w:val="510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146D" w:rsidRPr="00AB7C8B" w:rsidRDefault="00FE146D" w:rsidP="00DE7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mo-Gamma-Linolenic (8,11,14-Eicosatrienoic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377134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377134">
              <w:rPr>
                <w:rFonts w:ascii="Arial" w:eastAsia="Times New Roman" w:hAnsi="Arial" w:cs="Arial"/>
                <w:bCs/>
                <w:sz w:val="20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sz w:val="20"/>
                <w:szCs w:val="18"/>
              </w:rPr>
              <w:t>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bCs/>
                <w:sz w:val="20"/>
                <w:szCs w:val="18"/>
              </w:rPr>
              <w:t>2.1</w:t>
            </w:r>
          </w:p>
        </w:tc>
      </w:tr>
      <w:tr w:rsidR="00FE146D" w:rsidRPr="00AB7C8B" w:rsidTr="00FE146D">
        <w:trPr>
          <w:trHeight w:val="25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46D" w:rsidRPr="00AB7C8B" w:rsidRDefault="00FE146D" w:rsidP="00DE7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achidonic (5,8,11,14-Eicosatetraenoic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377134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377134">
              <w:rPr>
                <w:rFonts w:ascii="Arial" w:eastAsia="Times New Roman" w:hAnsi="Arial" w:cs="Arial"/>
                <w:bCs/>
                <w:sz w:val="20"/>
                <w:szCs w:val="18"/>
              </w:rPr>
              <w:t>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sz w:val="20"/>
                <w:szCs w:val="18"/>
              </w:rPr>
              <w:t>1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bCs/>
                <w:sz w:val="20"/>
                <w:szCs w:val="18"/>
              </w:rPr>
              <w:t>1.2</w:t>
            </w:r>
          </w:p>
        </w:tc>
      </w:tr>
      <w:tr w:rsidR="00FE146D" w:rsidRPr="00AB7C8B" w:rsidTr="00FE146D">
        <w:trPr>
          <w:trHeight w:val="25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46D" w:rsidRPr="00AB7C8B" w:rsidRDefault="00FE146D" w:rsidP="00DE7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T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,10,13,16-Docosatetraenoic</w:t>
            </w: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377134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377134">
              <w:rPr>
                <w:rFonts w:ascii="Arial" w:eastAsia="Times New Roman" w:hAnsi="Arial" w:cs="Arial"/>
                <w:bCs/>
                <w:sz w:val="20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sz w:val="20"/>
                <w:szCs w:val="18"/>
              </w:rPr>
              <w:t>1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bCs/>
                <w:sz w:val="20"/>
                <w:szCs w:val="18"/>
              </w:rPr>
              <w:t>1.7</w:t>
            </w:r>
          </w:p>
        </w:tc>
      </w:tr>
      <w:tr w:rsidR="00FE146D" w:rsidRPr="00AB7C8B" w:rsidTr="00FE146D">
        <w:trPr>
          <w:trHeight w:val="25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46D" w:rsidRPr="00AB7C8B" w:rsidRDefault="00FE146D" w:rsidP="00DE7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Aω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,7,10,13,16-Docosapentaenoic</w:t>
            </w: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377134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377134">
              <w:rPr>
                <w:rFonts w:ascii="Arial" w:eastAsia="Times New Roman" w:hAnsi="Arial" w:cs="Arial"/>
                <w:bCs/>
                <w:sz w:val="20"/>
                <w:szCs w:val="18"/>
              </w:rPr>
              <w:t>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sz w:val="20"/>
                <w:szCs w:val="18"/>
              </w:rPr>
              <w:t>3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bCs/>
                <w:sz w:val="20"/>
                <w:szCs w:val="18"/>
              </w:rPr>
              <w:t>3.1</w:t>
            </w:r>
          </w:p>
        </w:tc>
      </w:tr>
      <w:tr w:rsidR="00FE146D" w:rsidRPr="00AB7C8B" w:rsidTr="00FE146D">
        <w:trPr>
          <w:trHeight w:val="25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46D" w:rsidRPr="00AB7C8B" w:rsidRDefault="00FE146D" w:rsidP="00DE7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leic (9-Octadecenoic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377134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377134">
              <w:rPr>
                <w:rFonts w:ascii="Arial" w:eastAsia="Times New Roman" w:hAnsi="Arial" w:cs="Arial"/>
                <w:bCs/>
                <w:sz w:val="20"/>
                <w:szCs w:val="18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sz w:val="20"/>
                <w:szCs w:val="18"/>
              </w:rPr>
              <w:t>3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bCs/>
                <w:sz w:val="20"/>
                <w:szCs w:val="18"/>
              </w:rPr>
              <w:t>3.0</w:t>
            </w:r>
          </w:p>
        </w:tc>
      </w:tr>
      <w:tr w:rsidR="00FE146D" w:rsidRPr="00AB7C8B" w:rsidTr="00FE146D">
        <w:trPr>
          <w:trHeight w:val="25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46D" w:rsidRPr="00AB7C8B" w:rsidRDefault="00FE146D" w:rsidP="00DE7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d (5,8,11-Eicosatrienoic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377134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377134">
              <w:rPr>
                <w:rFonts w:ascii="Arial" w:eastAsia="Times New Roman" w:hAnsi="Arial" w:cs="Arial"/>
                <w:bCs/>
                <w:sz w:val="20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sz w:val="20"/>
                <w:szCs w:val="18"/>
              </w:rPr>
              <w:t>2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bCs/>
                <w:sz w:val="20"/>
                <w:szCs w:val="18"/>
              </w:rPr>
              <w:t>2.6</w:t>
            </w:r>
          </w:p>
        </w:tc>
      </w:tr>
      <w:tr w:rsidR="00FE146D" w:rsidRPr="00AB7C8B" w:rsidTr="00FE146D">
        <w:trPr>
          <w:trHeight w:val="25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46D" w:rsidRPr="00AB7C8B" w:rsidRDefault="00FE146D" w:rsidP="00DE7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cosenoic (13-Docosenoic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377134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377134">
              <w:rPr>
                <w:rFonts w:ascii="Arial" w:eastAsia="Times New Roman" w:hAnsi="Arial" w:cs="Arial"/>
                <w:bCs/>
                <w:sz w:val="20"/>
                <w:szCs w:val="18"/>
              </w:rPr>
              <w:t>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sz w:val="20"/>
                <w:szCs w:val="18"/>
              </w:rPr>
              <w:t>4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bCs/>
                <w:sz w:val="20"/>
                <w:szCs w:val="18"/>
              </w:rPr>
              <w:t>4.8</w:t>
            </w:r>
          </w:p>
        </w:tc>
      </w:tr>
      <w:tr w:rsidR="00FE146D" w:rsidRPr="00AB7C8B" w:rsidTr="00FE146D">
        <w:trPr>
          <w:trHeight w:val="25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46D" w:rsidRPr="00AB7C8B" w:rsidRDefault="00FE146D" w:rsidP="00DE7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rvonic (15-Tetracosenoic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377134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377134">
              <w:rPr>
                <w:rFonts w:ascii="Arial" w:eastAsia="Times New Roman" w:hAnsi="Arial" w:cs="Arial"/>
                <w:bCs/>
                <w:sz w:val="20"/>
                <w:szCs w:val="18"/>
              </w:rPr>
              <w:t>1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sz w:val="20"/>
                <w:szCs w:val="18"/>
              </w:rPr>
              <w:t>3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E146D" w:rsidRPr="00FE146D" w:rsidRDefault="00FE146D" w:rsidP="00DE7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FE146D">
              <w:rPr>
                <w:rFonts w:ascii="Arial" w:eastAsia="Times New Roman" w:hAnsi="Arial" w:cs="Arial"/>
                <w:bCs/>
                <w:sz w:val="20"/>
                <w:szCs w:val="18"/>
              </w:rPr>
              <w:t>3.6</w:t>
            </w:r>
          </w:p>
        </w:tc>
      </w:tr>
    </w:tbl>
    <w:p w:rsidR="00992F59" w:rsidRPr="0016458C" w:rsidRDefault="00992F59">
      <w:pPr>
        <w:rPr>
          <w:rFonts w:ascii="Arial" w:hAnsi="Arial" w:cs="Arial"/>
          <w:sz w:val="20"/>
          <w:szCs w:val="20"/>
        </w:rPr>
      </w:pPr>
      <w:r w:rsidRPr="0016458C">
        <w:rPr>
          <w:rFonts w:ascii="Arial" w:hAnsi="Arial" w:cs="Arial"/>
          <w:sz w:val="20"/>
          <w:szCs w:val="20"/>
        </w:rPr>
        <w:br w:type="page"/>
      </w:r>
    </w:p>
    <w:p w:rsidR="00992F59" w:rsidRPr="00F30FDF" w:rsidRDefault="00306DDF">
      <w:pPr>
        <w:rPr>
          <w:rFonts w:ascii="Arial" w:hAnsi="Arial" w:cs="Arial"/>
          <w:szCs w:val="20"/>
        </w:rPr>
      </w:pPr>
      <w:r w:rsidRPr="00F30FDF">
        <w:rPr>
          <w:rFonts w:ascii="Arial" w:hAnsi="Arial" w:cs="Arial"/>
          <w:szCs w:val="20"/>
        </w:rPr>
        <w:lastRenderedPageBreak/>
        <w:t>Tables S.</w:t>
      </w:r>
      <w:r w:rsidR="00F0674E">
        <w:rPr>
          <w:rFonts w:ascii="Arial" w:hAnsi="Arial" w:cs="Arial"/>
          <w:szCs w:val="20"/>
        </w:rPr>
        <w:t>4</w:t>
      </w:r>
      <w:r w:rsidR="00FB3575">
        <w:rPr>
          <w:rFonts w:ascii="Arial" w:hAnsi="Arial" w:cs="Arial"/>
          <w:szCs w:val="20"/>
        </w:rPr>
        <w:t xml:space="preserve"> </w:t>
      </w:r>
      <w:r w:rsidRPr="00F30FDF">
        <w:rPr>
          <w:rFonts w:ascii="Arial" w:hAnsi="Arial" w:cs="Arial"/>
          <w:szCs w:val="20"/>
        </w:rPr>
        <w:t>– Fatty acid stability at common storage temperatures</w:t>
      </w:r>
      <w:r w:rsidR="00EF1E4A">
        <w:rPr>
          <w:rFonts w:ascii="Arial" w:hAnsi="Arial" w:cs="Arial"/>
          <w:szCs w:val="20"/>
        </w:rPr>
        <w:t xml:space="preserve"> and after</w:t>
      </w:r>
      <w:r w:rsidR="00117BB2">
        <w:rPr>
          <w:rFonts w:ascii="Arial" w:hAnsi="Arial" w:cs="Arial"/>
          <w:szCs w:val="20"/>
        </w:rPr>
        <w:t xml:space="preserve"> three</w:t>
      </w:r>
      <w:r w:rsidR="00EF1E4A">
        <w:rPr>
          <w:rFonts w:ascii="Arial" w:hAnsi="Arial" w:cs="Arial"/>
          <w:szCs w:val="20"/>
        </w:rPr>
        <w:t xml:space="preserve"> freeze-thaw</w:t>
      </w:r>
      <w:r w:rsidR="00117BB2">
        <w:rPr>
          <w:rFonts w:ascii="Arial" w:hAnsi="Arial" w:cs="Arial"/>
          <w:szCs w:val="20"/>
        </w:rPr>
        <w:t xml:space="preserve"> cycles</w:t>
      </w:r>
      <w:r w:rsidR="0012037D" w:rsidRPr="00F30FDF">
        <w:rPr>
          <w:rFonts w:ascii="Arial" w:hAnsi="Arial" w:cs="Arial"/>
          <w:szCs w:val="20"/>
        </w:rPr>
        <w:t>*</w:t>
      </w:r>
    </w:p>
    <w:tbl>
      <w:tblPr>
        <w:tblW w:w="10167" w:type="dxa"/>
        <w:tblInd w:w="93" w:type="dxa"/>
        <w:tblLook w:val="04A0" w:firstRow="1" w:lastRow="0" w:firstColumn="1" w:lastColumn="0" w:noHBand="0" w:noVBand="1"/>
      </w:tblPr>
      <w:tblGrid>
        <w:gridCol w:w="3255"/>
        <w:gridCol w:w="1584"/>
        <w:gridCol w:w="1728"/>
        <w:gridCol w:w="2016"/>
        <w:gridCol w:w="1584"/>
      </w:tblGrid>
      <w:tr w:rsidR="00EF1E4A" w:rsidRPr="00AB7C8B" w:rsidTr="00EF1E4A">
        <w:trPr>
          <w:trHeight w:val="520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sz w:val="20"/>
                <w:szCs w:val="20"/>
              </w:rPr>
              <w:t>Fatty acid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sz w:val="20"/>
                <w:szCs w:val="20"/>
              </w:rPr>
              <w:t>RT Day0/24hrs (Ave. %; n=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AB7C8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o</w:t>
            </w:r>
            <w:r w:rsidRPr="00AB7C8B">
              <w:rPr>
                <w:rFonts w:ascii="Arial" w:eastAsia="Times New Roman" w:hAnsi="Arial" w:cs="Arial"/>
                <w:sz w:val="20"/>
                <w:szCs w:val="20"/>
              </w:rPr>
              <w:t>C Day0/Day7 (Ave. %; n=3)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sz w:val="20"/>
                <w:szCs w:val="20"/>
              </w:rPr>
              <w:t>-20</w:t>
            </w:r>
            <w:r w:rsidRPr="00AB7C8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o</w:t>
            </w:r>
            <w:r w:rsidRPr="00AB7C8B">
              <w:rPr>
                <w:rFonts w:ascii="Arial" w:eastAsia="Times New Roman" w:hAnsi="Arial" w:cs="Arial"/>
                <w:sz w:val="20"/>
                <w:szCs w:val="20"/>
              </w:rPr>
              <w:t>C Day0/Day75 (Ave. %; n=3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EF1E4A" w:rsidRPr="00AB7C8B" w:rsidRDefault="00EF1E4A" w:rsidP="00EF1E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T-0/FT-3</w:t>
            </w:r>
            <w:r w:rsidRPr="00AB7C8B">
              <w:rPr>
                <w:rFonts w:ascii="Arial" w:eastAsia="Times New Roman" w:hAnsi="Arial" w:cs="Arial"/>
                <w:sz w:val="20"/>
                <w:szCs w:val="20"/>
              </w:rPr>
              <w:t xml:space="preserve"> (Ave. %; n=3)</w:t>
            </w:r>
          </w:p>
        </w:tc>
      </w:tr>
      <w:tr w:rsidR="00EF1E4A" w:rsidRPr="00AB7C8B" w:rsidTr="00910171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uric (Dodecanoic)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F1E4A" w:rsidRPr="00AB7C8B" w:rsidRDefault="003C440F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</w:tr>
      <w:tr w:rsidR="00EF1E4A" w:rsidRPr="00AB7C8B" w:rsidTr="00910171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ristic (Tetradecanoic)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F1E4A" w:rsidRPr="00AB7C8B" w:rsidRDefault="003C440F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</w:tr>
      <w:tr w:rsidR="00EF1E4A" w:rsidRPr="00AB7C8B" w:rsidTr="00910171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mitic (</w:t>
            </w:r>
            <w:proofErr w:type="spellStart"/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adecanoic</w:t>
            </w:r>
            <w:proofErr w:type="spellEnd"/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F1E4A" w:rsidRPr="00AB7C8B" w:rsidRDefault="003C440F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</w:tr>
      <w:tr w:rsidR="00EF1E4A" w:rsidRPr="00AB7C8B" w:rsidTr="00910171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earic (Octadecanoic)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F1E4A" w:rsidRPr="00AB7C8B" w:rsidRDefault="003C440F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</w:tr>
      <w:tr w:rsidR="00EF1E4A" w:rsidRPr="00AB7C8B" w:rsidTr="00910171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chidic (Eicosanoic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F1E4A" w:rsidRPr="00AB7C8B" w:rsidRDefault="003C440F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  <w:tr w:rsidR="00EF1E4A" w:rsidRPr="00AB7C8B" w:rsidTr="00910171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lmitoleic (9-Hexadecenoic)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F1E4A" w:rsidRPr="00AB7C8B" w:rsidRDefault="003C440F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</w:tr>
      <w:tr w:rsidR="00EF1E4A" w:rsidRPr="00AB7C8B" w:rsidTr="00910171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adecenoic (7-Hexadecenoic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F1E4A" w:rsidRPr="00AB7C8B" w:rsidRDefault="003C440F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</w:tr>
      <w:tr w:rsidR="00EF1E4A" w:rsidRPr="00AB7C8B" w:rsidTr="00910171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ccenic (11-Octadecenoic)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F1E4A" w:rsidRPr="00AB7C8B" w:rsidRDefault="003C440F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</w:tr>
      <w:tr w:rsidR="00EF1E4A" w:rsidRPr="00AB7C8B" w:rsidTr="00910171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pha-Linolenic (9,12,15-Octadecatrienoic)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F1E4A" w:rsidRPr="00AB7C8B" w:rsidRDefault="003C440F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  <w:tr w:rsidR="00EF1E4A" w:rsidRPr="00AB7C8B" w:rsidTr="00910171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,8,11,14,17-Eicosapentaenoic</w:t>
            </w: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F1E4A" w:rsidRPr="00AB7C8B" w:rsidRDefault="003C440F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</w:tr>
      <w:tr w:rsidR="00EF1E4A" w:rsidRPr="00AB7C8B" w:rsidTr="00910171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PAω3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,10,13,16,19-Docosapentaenoic</w:t>
            </w: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F1E4A" w:rsidRPr="00AB7C8B" w:rsidRDefault="003C440F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</w:tr>
      <w:tr w:rsidR="00EF1E4A" w:rsidRPr="00AB7C8B" w:rsidTr="00910171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A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7,10,13,16,19-Docosahexaenoic</w:t>
            </w: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F1E4A" w:rsidRPr="00AB7C8B" w:rsidRDefault="003C440F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</w:tr>
      <w:tr w:rsidR="00EF1E4A" w:rsidRPr="00AB7C8B" w:rsidTr="00910171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noleic (9,12-Octadecadienoic)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F1E4A" w:rsidRPr="00AB7C8B" w:rsidRDefault="003C440F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</w:tr>
      <w:tr w:rsidR="00EF1E4A" w:rsidRPr="00AB7C8B" w:rsidTr="00910171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amma-Linolenic (6,9,12-Octadecatrienoic)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F1E4A" w:rsidRPr="00AB7C8B" w:rsidRDefault="003C440F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</w:tr>
      <w:tr w:rsidR="00EF1E4A" w:rsidRPr="00AB7C8B" w:rsidTr="00910171">
        <w:trPr>
          <w:trHeight w:val="51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mo-Gamma-Linolenic (8,11,14-Eicosatrienoic)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F1E4A" w:rsidRPr="00AB7C8B" w:rsidRDefault="003C440F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</w:tr>
      <w:tr w:rsidR="00EF1E4A" w:rsidRPr="00AB7C8B" w:rsidTr="00910171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achidonic (5,8,11,14-Eicosatetraenoic)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F1E4A" w:rsidRPr="00AB7C8B" w:rsidRDefault="003C440F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</w:tr>
      <w:tr w:rsidR="00EF1E4A" w:rsidRPr="00AB7C8B" w:rsidTr="00910171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T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,10,13,16-Docosatetraenoic</w:t>
            </w: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F1E4A" w:rsidRPr="00AB7C8B" w:rsidRDefault="003C440F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</w:tr>
      <w:tr w:rsidR="00EF1E4A" w:rsidRPr="00AB7C8B" w:rsidTr="00910171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Aω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,7,10,13,16-Docosapentaenoic</w:t>
            </w: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F1E4A" w:rsidRPr="00AB7C8B" w:rsidRDefault="003C440F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</w:tr>
      <w:tr w:rsidR="00EF1E4A" w:rsidRPr="00AB7C8B" w:rsidTr="00910171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leic (9-Octadecenoic)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F1E4A" w:rsidRPr="00AB7C8B" w:rsidRDefault="003C440F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</w:tr>
      <w:tr w:rsidR="00EF1E4A" w:rsidRPr="00AB7C8B" w:rsidTr="00910171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d (5,8,11-Eicosatrienoic)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F1E4A" w:rsidRPr="00AB7C8B" w:rsidRDefault="003C440F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</w:tr>
      <w:tr w:rsidR="00EF1E4A" w:rsidRPr="00AB7C8B" w:rsidTr="00910171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cosenoic (13-Docosenoic)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F1E4A" w:rsidRPr="00AB7C8B" w:rsidRDefault="003C440F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</w:tr>
      <w:tr w:rsidR="00EF1E4A" w:rsidRPr="00AB7C8B" w:rsidTr="00910171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E4A" w:rsidRPr="00AB7C8B" w:rsidRDefault="00EF1E4A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rvonic (15-Tetracosenoic)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1E4A" w:rsidRPr="00AB7C8B" w:rsidRDefault="00910171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F1E4A" w:rsidRPr="00AB7C8B" w:rsidRDefault="003C440F" w:rsidP="009101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</w:tr>
    </w:tbl>
    <w:p w:rsidR="00BB31BF" w:rsidRPr="00BB31BF" w:rsidRDefault="00BB31BF" w:rsidP="0012037D">
      <w:pPr>
        <w:pStyle w:val="NoSpacing"/>
        <w:spacing w:line="360" w:lineRule="auto"/>
        <w:rPr>
          <w:rFonts w:ascii="Arial" w:hAnsi="Arial" w:cs="Arial"/>
        </w:rPr>
      </w:pPr>
    </w:p>
    <w:p w:rsidR="0012037D" w:rsidRPr="0016458C" w:rsidRDefault="0012037D" w:rsidP="0012037D">
      <w:pPr>
        <w:pStyle w:val="NoSpacing"/>
        <w:spacing w:line="360" w:lineRule="auto"/>
        <w:rPr>
          <w:rFonts w:ascii="Arial" w:hAnsi="Arial" w:cs="Arial"/>
          <w:i/>
        </w:rPr>
      </w:pPr>
      <w:r w:rsidRPr="0016458C">
        <w:rPr>
          <w:rFonts w:ascii="Arial" w:hAnsi="Arial" w:cs="Arial"/>
          <w:i/>
        </w:rPr>
        <w:t>*</w:t>
      </w:r>
      <w:r w:rsidRPr="0049524D">
        <w:rPr>
          <w:rFonts w:ascii="Arial" w:hAnsi="Arial" w:cs="Arial"/>
        </w:rPr>
        <w:t>shown as % of control values (at -80</w:t>
      </w:r>
      <w:r w:rsidR="00FE2903">
        <w:rPr>
          <w:rFonts w:ascii="Arial" w:hAnsi="Arial" w:cs="Arial"/>
        </w:rPr>
        <w:t xml:space="preserve"> </w:t>
      </w:r>
      <w:r w:rsidRPr="0049524D">
        <w:rPr>
          <w:rFonts w:ascii="Arial" w:hAnsi="Arial" w:cs="Arial"/>
          <w:vertAlign w:val="superscript"/>
        </w:rPr>
        <w:t>0</w:t>
      </w:r>
      <w:r w:rsidRPr="0049524D">
        <w:rPr>
          <w:rFonts w:ascii="Arial" w:hAnsi="Arial" w:cs="Arial"/>
        </w:rPr>
        <w:t>C)</w:t>
      </w:r>
      <w:r w:rsidR="00286D55" w:rsidRPr="0049524D">
        <w:rPr>
          <w:rFonts w:ascii="Arial" w:hAnsi="Arial" w:cs="Arial"/>
        </w:rPr>
        <w:t>; RT-room temperature</w:t>
      </w:r>
    </w:p>
    <w:p w:rsidR="00306DDF" w:rsidRPr="0016458C" w:rsidRDefault="00306DDF">
      <w:pPr>
        <w:rPr>
          <w:rFonts w:ascii="Arial" w:hAnsi="Arial" w:cs="Arial"/>
          <w:szCs w:val="20"/>
          <w:u w:val="single"/>
        </w:rPr>
      </w:pPr>
    </w:p>
    <w:p w:rsidR="00FB3575" w:rsidRDefault="00FB3575">
      <w:pPr>
        <w:rPr>
          <w:rFonts w:ascii="Arial" w:hAnsi="Arial" w:cs="Arial"/>
          <w:szCs w:val="20"/>
          <w:u w:val="single"/>
        </w:rPr>
      </w:pPr>
      <w:r>
        <w:rPr>
          <w:rFonts w:ascii="Arial" w:hAnsi="Arial" w:cs="Arial"/>
          <w:szCs w:val="20"/>
          <w:u w:val="single"/>
        </w:rPr>
        <w:br w:type="page"/>
      </w:r>
    </w:p>
    <w:p w:rsidR="00306DDF" w:rsidRPr="00F30FDF" w:rsidRDefault="00306DDF" w:rsidP="00306DDF">
      <w:pPr>
        <w:pStyle w:val="NoSpacing"/>
        <w:spacing w:line="360" w:lineRule="auto"/>
        <w:rPr>
          <w:rFonts w:ascii="Arial" w:hAnsi="Arial" w:cs="Arial"/>
        </w:rPr>
      </w:pPr>
      <w:r w:rsidRPr="00F30FDF">
        <w:rPr>
          <w:rFonts w:ascii="Arial" w:hAnsi="Arial" w:cs="Arial"/>
        </w:rPr>
        <w:lastRenderedPageBreak/>
        <w:t>Table S.</w:t>
      </w:r>
      <w:r w:rsidR="006D085D">
        <w:rPr>
          <w:rFonts w:ascii="Arial" w:hAnsi="Arial" w:cs="Arial"/>
        </w:rPr>
        <w:t>5</w:t>
      </w:r>
      <w:r w:rsidRPr="00F30FDF">
        <w:rPr>
          <w:rFonts w:ascii="Arial" w:hAnsi="Arial" w:cs="Arial"/>
        </w:rPr>
        <w:t xml:space="preserve"> – Absolute vs. relative reporting (n = 415)</w:t>
      </w:r>
    </w:p>
    <w:tbl>
      <w:tblPr>
        <w:tblW w:w="5516" w:type="dxa"/>
        <w:tblInd w:w="93" w:type="dxa"/>
        <w:tblLook w:val="04A0" w:firstRow="1" w:lastRow="0" w:firstColumn="1" w:lastColumn="0" w:noHBand="0" w:noVBand="1"/>
      </w:tblPr>
      <w:tblGrid>
        <w:gridCol w:w="4425"/>
        <w:gridCol w:w="1091"/>
      </w:tblGrid>
      <w:tr w:rsidR="00BB31BF" w:rsidRPr="00AB7C8B" w:rsidTr="00F15B79">
        <w:trPr>
          <w:trHeight w:val="300"/>
        </w:trPr>
        <w:tc>
          <w:tcPr>
            <w:tcW w:w="4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sz w:val="20"/>
                <w:szCs w:val="20"/>
              </w:rPr>
              <w:t>Fatty acid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sz w:val="20"/>
                <w:szCs w:val="20"/>
              </w:rPr>
              <w:t>R</w:t>
            </w:r>
          </w:p>
        </w:tc>
      </w:tr>
      <w:tr w:rsidR="00BB31BF" w:rsidRPr="00AB7C8B" w:rsidTr="00F15B79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uric (Dodecanoic) 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</w:tr>
      <w:tr w:rsidR="00BB31BF" w:rsidRPr="00AB7C8B" w:rsidTr="00F15B79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ristic (Tetradecanoic)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</w:tr>
      <w:tr w:rsidR="00BB31BF" w:rsidRPr="00AB7C8B" w:rsidTr="00F15B79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mitic (</w:t>
            </w:r>
            <w:proofErr w:type="spellStart"/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adecanoic</w:t>
            </w:r>
            <w:proofErr w:type="spellEnd"/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</w:tr>
      <w:tr w:rsidR="00BB31BF" w:rsidRPr="00AB7C8B" w:rsidTr="00F15B79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earic (Octadecanoic)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</w:tr>
      <w:tr w:rsidR="00BB31BF" w:rsidRPr="00AB7C8B" w:rsidTr="00F15B79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chidic (Eicosanoic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</w:tr>
      <w:tr w:rsidR="00BB31BF" w:rsidRPr="00AB7C8B" w:rsidTr="00F15B79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lmitoleic (9-Hexadecenoic)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</w:tr>
      <w:tr w:rsidR="00BB31BF" w:rsidRPr="00AB7C8B" w:rsidTr="00F15B79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adecenoic (7-Hexadecenoic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</w:tr>
      <w:tr w:rsidR="00BB31BF" w:rsidRPr="00AB7C8B" w:rsidTr="00F15B79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ccenic (11-Octadecenoic)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</w:tr>
      <w:tr w:rsidR="00BB31BF" w:rsidRPr="00AB7C8B" w:rsidTr="00F15B79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1BF" w:rsidRPr="00F15B79" w:rsidRDefault="00BB31BF" w:rsidP="00BB31B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15B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lpha-Linolenic (9,12,15-Octadecatrienoic)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31BF" w:rsidRPr="00F15B79" w:rsidRDefault="00BB31BF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15B79">
              <w:rPr>
                <w:rFonts w:ascii="Arial" w:eastAsia="Times New Roman" w:hAnsi="Arial" w:cs="Arial"/>
                <w:b/>
                <w:sz w:val="20"/>
                <w:szCs w:val="20"/>
              </w:rPr>
              <w:t>0.81</w:t>
            </w:r>
          </w:p>
        </w:tc>
      </w:tr>
      <w:tr w:rsidR="00BB31BF" w:rsidRPr="00AB7C8B" w:rsidTr="00F15B79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1BF" w:rsidRPr="00F15B79" w:rsidRDefault="00BB31BF" w:rsidP="00BB31B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15B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EPA </w:t>
            </w:r>
            <w:r w:rsidR="00EB140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5,8,11,14,17-Eicosapentaenoic</w:t>
            </w:r>
            <w:r w:rsidRPr="00F15B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31BF" w:rsidRPr="00F15B79" w:rsidRDefault="00BB31BF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15B79">
              <w:rPr>
                <w:rFonts w:ascii="Arial" w:eastAsia="Times New Roman" w:hAnsi="Arial" w:cs="Arial"/>
                <w:b/>
                <w:sz w:val="20"/>
                <w:szCs w:val="20"/>
              </w:rPr>
              <w:t>0.91</w:t>
            </w:r>
          </w:p>
        </w:tc>
      </w:tr>
      <w:tr w:rsidR="00BB31BF" w:rsidRPr="00AB7C8B" w:rsidTr="00F15B79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1BF" w:rsidRPr="00F15B79" w:rsidRDefault="00BB31BF" w:rsidP="00BB31B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15B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DPAω3 </w:t>
            </w:r>
            <w:r w:rsidR="00EB140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7,10,13,16,19-Docosapentaenoic</w:t>
            </w:r>
            <w:r w:rsidRPr="00F15B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31BF" w:rsidRPr="00F15B79" w:rsidRDefault="00BB31BF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15B79">
              <w:rPr>
                <w:rFonts w:ascii="Arial" w:eastAsia="Times New Roman" w:hAnsi="Arial" w:cs="Arial"/>
                <w:b/>
                <w:sz w:val="20"/>
                <w:szCs w:val="20"/>
              </w:rPr>
              <w:t>0.73</w:t>
            </w:r>
          </w:p>
        </w:tc>
      </w:tr>
      <w:tr w:rsidR="00BB31BF" w:rsidRPr="00AB7C8B" w:rsidTr="00F15B79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1BF" w:rsidRPr="00F15B79" w:rsidRDefault="00BB31BF" w:rsidP="00BB31B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15B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HA (</w:t>
            </w:r>
            <w:r w:rsidR="00EB140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,7,10,13,16,19-Docosahexaenoic</w:t>
            </w:r>
            <w:r w:rsidRPr="00F15B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31BF" w:rsidRPr="00F15B79" w:rsidRDefault="00BB31BF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15B79">
              <w:rPr>
                <w:rFonts w:ascii="Arial" w:eastAsia="Times New Roman" w:hAnsi="Arial" w:cs="Arial"/>
                <w:b/>
                <w:sz w:val="20"/>
                <w:szCs w:val="20"/>
              </w:rPr>
              <w:t>0.74</w:t>
            </w:r>
          </w:p>
        </w:tc>
      </w:tr>
      <w:tr w:rsidR="00BB31BF" w:rsidRPr="00AB7C8B" w:rsidTr="00F15B79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1BF" w:rsidRPr="00F15B79" w:rsidRDefault="00BB31BF" w:rsidP="00BB31B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15B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Linoleic (9,12-Octadecadienoic)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31BF" w:rsidRPr="00F15B79" w:rsidRDefault="00BB31BF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15B79">
              <w:rPr>
                <w:rFonts w:ascii="Arial" w:eastAsia="Times New Roman" w:hAnsi="Arial" w:cs="Arial"/>
                <w:b/>
                <w:sz w:val="20"/>
                <w:szCs w:val="20"/>
              </w:rPr>
              <w:t>0.46</w:t>
            </w:r>
          </w:p>
        </w:tc>
      </w:tr>
      <w:tr w:rsidR="00BB31BF" w:rsidRPr="00AB7C8B" w:rsidTr="00F15B79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1BF" w:rsidRPr="00F15B79" w:rsidRDefault="00BB31BF" w:rsidP="00BB31B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15B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Gamma-Linolenic (6,9,12-Octadecatrienoic)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31BF" w:rsidRPr="00F15B79" w:rsidRDefault="00BB31BF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15B79">
              <w:rPr>
                <w:rFonts w:ascii="Arial" w:eastAsia="Times New Roman" w:hAnsi="Arial" w:cs="Arial"/>
                <w:b/>
                <w:sz w:val="20"/>
                <w:szCs w:val="20"/>
              </w:rPr>
              <w:t>0.83</w:t>
            </w:r>
          </w:p>
        </w:tc>
      </w:tr>
      <w:tr w:rsidR="00BB31BF" w:rsidRPr="00AB7C8B" w:rsidTr="00F15B79">
        <w:trPr>
          <w:trHeight w:val="51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31BF" w:rsidRPr="00F15B79" w:rsidRDefault="00BB31BF" w:rsidP="00BB31B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15B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Homo-Gamma-Linolenic (8,11,14-Eicosatrienoic)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31BF" w:rsidRPr="00F15B79" w:rsidRDefault="00BB31BF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15B79">
              <w:rPr>
                <w:rFonts w:ascii="Arial" w:eastAsia="Times New Roman" w:hAnsi="Arial" w:cs="Arial"/>
                <w:b/>
                <w:sz w:val="20"/>
                <w:szCs w:val="20"/>
              </w:rPr>
              <w:t>0.70</w:t>
            </w:r>
          </w:p>
        </w:tc>
      </w:tr>
      <w:tr w:rsidR="00BB31BF" w:rsidRPr="00AB7C8B" w:rsidTr="00F15B79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1BF" w:rsidRPr="00F15B79" w:rsidRDefault="00BB31BF" w:rsidP="00BB31B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15B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rachidonic (5,8,11,14-Eicosatetraenoic)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31BF" w:rsidRPr="00F15B79" w:rsidRDefault="00BB31BF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15B79">
              <w:rPr>
                <w:rFonts w:ascii="Arial" w:eastAsia="Times New Roman" w:hAnsi="Arial" w:cs="Arial"/>
                <w:b/>
                <w:sz w:val="20"/>
                <w:szCs w:val="20"/>
              </w:rPr>
              <w:t>0.49</w:t>
            </w:r>
          </w:p>
        </w:tc>
      </w:tr>
      <w:tr w:rsidR="00BB31BF" w:rsidRPr="00AB7C8B" w:rsidTr="00F15B79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1BF" w:rsidRPr="00F15B79" w:rsidRDefault="00BB31BF" w:rsidP="00BB31B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15B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</w:t>
            </w:r>
            <w:r w:rsidR="00EB140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A (7,10,13,16-Docosatetraenoic</w:t>
            </w:r>
            <w:r w:rsidRPr="00F15B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31BF" w:rsidRPr="00F15B79" w:rsidRDefault="00BB31BF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15B79">
              <w:rPr>
                <w:rFonts w:ascii="Arial" w:eastAsia="Times New Roman" w:hAnsi="Arial" w:cs="Arial"/>
                <w:b/>
                <w:sz w:val="20"/>
                <w:szCs w:val="20"/>
              </w:rPr>
              <w:t>0.54</w:t>
            </w:r>
          </w:p>
        </w:tc>
      </w:tr>
      <w:tr w:rsidR="00BB31BF" w:rsidRPr="00AB7C8B" w:rsidTr="00F15B79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1BF" w:rsidRPr="00F15B79" w:rsidRDefault="00BB31BF" w:rsidP="00BB31B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15B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PAω6</w:t>
            </w:r>
            <w:r w:rsidR="00EB140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4,7,10,13,16-Docosapentaenoic</w:t>
            </w:r>
            <w:r w:rsidRPr="00F15B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31BF" w:rsidRPr="00F15B79" w:rsidRDefault="00BB31BF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15B79">
              <w:rPr>
                <w:rFonts w:ascii="Arial" w:eastAsia="Times New Roman" w:hAnsi="Arial" w:cs="Arial"/>
                <w:b/>
                <w:sz w:val="20"/>
                <w:szCs w:val="20"/>
              </w:rPr>
              <w:t>0.81</w:t>
            </w:r>
          </w:p>
        </w:tc>
      </w:tr>
      <w:tr w:rsidR="00BB31BF" w:rsidRPr="00AB7C8B" w:rsidTr="00F15B79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leic (9-Octadecenoic)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</w:tr>
      <w:tr w:rsidR="00BB31BF" w:rsidRPr="00AB7C8B" w:rsidTr="00F15B79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d (5,8,11-Eicosatrienoic)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</w:tr>
      <w:tr w:rsidR="00BB31BF" w:rsidRPr="00AB7C8B" w:rsidTr="00F15B79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cosenoic (13-Docosenoic)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</w:tr>
      <w:tr w:rsidR="00BB31BF" w:rsidRPr="00AB7C8B" w:rsidTr="00F15B79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rvonic (15-Tetracosenoic)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31BF" w:rsidRPr="00AB7C8B" w:rsidRDefault="00BB31BF" w:rsidP="00BB31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7C8B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</w:tr>
    </w:tbl>
    <w:p w:rsidR="00306DDF" w:rsidRPr="00FC4B93" w:rsidRDefault="00FC4B93">
      <w:pPr>
        <w:rPr>
          <w:rFonts w:ascii="Arial" w:hAnsi="Arial" w:cs="Arial"/>
          <w:i/>
          <w:szCs w:val="20"/>
        </w:rPr>
      </w:pPr>
      <w:bookmarkStart w:id="0" w:name="_GoBack"/>
      <w:bookmarkEnd w:id="0"/>
      <w:r w:rsidRPr="00FC4B93">
        <w:rPr>
          <w:rFonts w:ascii="Arial" w:hAnsi="Arial" w:cs="Arial"/>
          <w:i/>
          <w:szCs w:val="20"/>
        </w:rPr>
        <w:t>Omega-3 and omega-6 fatty acids are in bold</w:t>
      </w:r>
    </w:p>
    <w:sectPr w:rsidR="00306DDF" w:rsidRPr="00FC4B93" w:rsidSect="00EF6E8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045"/>
    <w:rsid w:val="000534FD"/>
    <w:rsid w:val="000A36C0"/>
    <w:rsid w:val="000E5DB0"/>
    <w:rsid w:val="00102F21"/>
    <w:rsid w:val="00117BB2"/>
    <w:rsid w:val="0012037D"/>
    <w:rsid w:val="0016458C"/>
    <w:rsid w:val="00195293"/>
    <w:rsid w:val="001C5118"/>
    <w:rsid w:val="001F007E"/>
    <w:rsid w:val="00223B02"/>
    <w:rsid w:val="00286D55"/>
    <w:rsid w:val="00295E36"/>
    <w:rsid w:val="002B755D"/>
    <w:rsid w:val="00304723"/>
    <w:rsid w:val="00306DDF"/>
    <w:rsid w:val="003363C9"/>
    <w:rsid w:val="00377134"/>
    <w:rsid w:val="003978C8"/>
    <w:rsid w:val="003C440F"/>
    <w:rsid w:val="003D3926"/>
    <w:rsid w:val="0040604B"/>
    <w:rsid w:val="00443FF7"/>
    <w:rsid w:val="00474809"/>
    <w:rsid w:val="00476B89"/>
    <w:rsid w:val="0049524D"/>
    <w:rsid w:val="004C4E05"/>
    <w:rsid w:val="004D6045"/>
    <w:rsid w:val="005230C0"/>
    <w:rsid w:val="005747D9"/>
    <w:rsid w:val="005845E8"/>
    <w:rsid w:val="005A3FEC"/>
    <w:rsid w:val="005C1EEA"/>
    <w:rsid w:val="00676C3F"/>
    <w:rsid w:val="00692DEE"/>
    <w:rsid w:val="006B5451"/>
    <w:rsid w:val="006D085D"/>
    <w:rsid w:val="006F72E6"/>
    <w:rsid w:val="007138E3"/>
    <w:rsid w:val="00724DA9"/>
    <w:rsid w:val="00776B55"/>
    <w:rsid w:val="007B024D"/>
    <w:rsid w:val="007B177B"/>
    <w:rsid w:val="008876A8"/>
    <w:rsid w:val="00893911"/>
    <w:rsid w:val="008C2AAC"/>
    <w:rsid w:val="008C5ACF"/>
    <w:rsid w:val="008E7CC7"/>
    <w:rsid w:val="00910171"/>
    <w:rsid w:val="009815EC"/>
    <w:rsid w:val="00992F59"/>
    <w:rsid w:val="009F70F3"/>
    <w:rsid w:val="00AB7C8B"/>
    <w:rsid w:val="00AC728C"/>
    <w:rsid w:val="00AE269A"/>
    <w:rsid w:val="00B27288"/>
    <w:rsid w:val="00B637C2"/>
    <w:rsid w:val="00B65846"/>
    <w:rsid w:val="00BB31BF"/>
    <w:rsid w:val="00BB4B79"/>
    <w:rsid w:val="00BC043B"/>
    <w:rsid w:val="00BC3957"/>
    <w:rsid w:val="00C73A18"/>
    <w:rsid w:val="00C763C1"/>
    <w:rsid w:val="00C8437F"/>
    <w:rsid w:val="00CC3234"/>
    <w:rsid w:val="00D043AC"/>
    <w:rsid w:val="00D065C4"/>
    <w:rsid w:val="00DC1478"/>
    <w:rsid w:val="00DE7132"/>
    <w:rsid w:val="00E0281E"/>
    <w:rsid w:val="00EB1405"/>
    <w:rsid w:val="00EC238D"/>
    <w:rsid w:val="00ED61EB"/>
    <w:rsid w:val="00EF1E4A"/>
    <w:rsid w:val="00EF6E88"/>
    <w:rsid w:val="00F0674E"/>
    <w:rsid w:val="00F15B79"/>
    <w:rsid w:val="00F30FDF"/>
    <w:rsid w:val="00F54053"/>
    <w:rsid w:val="00F97CEC"/>
    <w:rsid w:val="00FB3575"/>
    <w:rsid w:val="00FB56E5"/>
    <w:rsid w:val="00FC4B93"/>
    <w:rsid w:val="00FE0070"/>
    <w:rsid w:val="00FE146D"/>
    <w:rsid w:val="00FE2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F6E8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F6E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F6E8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F6E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4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24</TotalTime>
  <Pages>5</Pages>
  <Words>1094</Words>
  <Characters>62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9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